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CF7" w:rsidRDefault="008F045B" w:rsidP="008F045B">
      <w:pPr>
        <w:rPr>
          <w:rStyle w:val="Emphasis"/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F045B">
        <w:rPr>
          <w:rStyle w:val="Emphasis"/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Table S2: Highly sensitive yeast deletion mutants to </w:t>
      </w:r>
      <w:proofErr w:type="spellStart"/>
      <w:r w:rsidRPr="008F045B">
        <w:rPr>
          <w:rStyle w:val="Emphasis"/>
          <w:rFonts w:ascii="Times New Roman" w:hAnsi="Times New Roman" w:cs="Times New Roman"/>
          <w:b/>
          <w:color w:val="000000" w:themeColor="text1"/>
          <w:sz w:val="28"/>
          <w:szCs w:val="28"/>
        </w:rPr>
        <w:t>AgNPs</w:t>
      </w:r>
      <w:proofErr w:type="spellEnd"/>
      <w:r w:rsidRPr="008F045B">
        <w:rPr>
          <w:rStyle w:val="Emphasis"/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145"/>
        <w:gridCol w:w="1225"/>
      </w:tblGrid>
      <w:tr w:rsidR="008F045B" w:rsidRPr="00472FE6" w:rsidTr="00503A78">
        <w:trPr>
          <w:trHeight w:val="294"/>
        </w:trPr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6145" w:type="dxa"/>
            <w:shd w:val="clear" w:color="auto" w:fill="D9D9D9" w:themeFill="background1" w:themeFillShade="D9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/Description</w:t>
            </w:r>
          </w:p>
        </w:tc>
        <w:tc>
          <w:tcPr>
            <w:tcW w:w="1225" w:type="dxa"/>
            <w:shd w:val="clear" w:color="auto" w:fill="D9D9D9" w:themeFill="background1" w:themeFillShade="D9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olony size reduction</w:t>
            </w:r>
          </w:p>
        </w:tc>
      </w:tr>
      <w:tr w:rsidR="008F045B" w:rsidRPr="00472FE6" w:rsidTr="00503A78">
        <w:trPr>
          <w:trHeight w:val="294"/>
        </w:trPr>
        <w:tc>
          <w:tcPr>
            <w:tcW w:w="8125" w:type="dxa"/>
            <w:gridSpan w:val="2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.     Transcription and RNA processing </w:t>
            </w:r>
          </w:p>
        </w:tc>
        <w:tc>
          <w:tcPr>
            <w:tcW w:w="1225" w:type="dxa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AL80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 involved in the repression of GAL genes in the absence of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HMO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hromatin associated high mobility group (HMG) family member involved in genome maintenanc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HOS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Class I histon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(HDAC) family member that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deacetylates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Smc3p on lysine residues at anaphase onset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NUT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omponent of the RNA polymerase II mediator complex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LR1/THO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ubunit of the THO complex, which is required for efficient transcription elongation and involved in transcriptional elongation-associated recombina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PT4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involved in the regulating Pol I and Pol II transcription, pre-mRNA processing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SN3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-dependent protein kinase, component of RNA polymerase II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holoenzym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; involved in phosphorylation of the RNA polymerase II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TP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esponse to signals from the SPS sensor system for external amino acid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WI4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DNA binding component of the SBF complex (Swi4p-Swi6p), a transcriptional activator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EC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 targeting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filamentatio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genes and Ty1 express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HP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ubunit of the THO complex, which connects transcription elongation and mitotic recombina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TC1/YDL006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Type 2C protein phosphatase (PP2C); dephosphorylates Hog1p, inactivating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osmosensing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MAPK cascade; involved in Fus3p activation during pheromone respons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YJR084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that forms a complex with Thp3p; may have a role in transcription elongation and/or mRNA splicing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TK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atalytic (alpha) subunit of C-terminal domain kinase I (CTDK-I); phosphorylates both RNA pol II subunit Rpo21p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LOS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Nuclear pore protein involved in nuclear export of pre-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nd in re-export of matur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RNAs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</w:tr>
      <w:tr w:rsidR="008F045B" w:rsidRPr="00472FE6" w:rsidTr="00503A78">
        <w:trPr>
          <w:trHeight w:val="294"/>
        </w:trPr>
        <w:tc>
          <w:tcPr>
            <w:tcW w:w="8125" w:type="dxa"/>
            <w:gridSpan w:val="2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.     Cellular respiration and mitochondrion organization</w:t>
            </w:r>
          </w:p>
        </w:tc>
        <w:tc>
          <w:tcPr>
            <w:tcW w:w="1225" w:type="dxa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IDH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Subunit of mitochondrial NAD(+)-dependent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isocitrat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OD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Cytosolic copper-zinc superoxide dismutase; some mutations are analogous to those that cause ALS 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TR1/YBR026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2-enoyl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hioester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reductase, member of the medium chain dehydrogenase/reductase family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AC3/ YBR085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Mitochondrial inner membrane ADP/ATP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ranslocator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, exchanges cytosolic ADP for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itochondrially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synthesized ATP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DS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required for growth on glycerol, encountered in mitochondria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GD1/YIL125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ubunit of the mitochondrial alpha-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ketoglutarat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dehydrogenase complex; catalyzes a key step in th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ricarboxylic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cid (TCA) cycl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AC1 YMR056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Mitochondrial inner membrane ADP/ATP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ranslocator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, exchanges cytosolic ADP for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itochondrially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synthesized ATP; phosphorylated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OQ10/YOL008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oenzyme Q (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ubiquinon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)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binding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rotein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DA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1 alpha subunit of the pyruvate dehydrogenase (PDH) complex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INA22/YIR024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non-tagged protein is detected in highly purified mitochondria in high-throughput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CP1/YGR101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itochondrial serine protease; required for the processing of various mitochondrial proteins and maintenance of mitochondrial DNA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IM17/YHL021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is detected in highly purified mitochondria in high-throughput studie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ILM1/YJR118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Protein involved in mitochondrial DNA maintenanc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</w:tr>
      <w:tr w:rsidR="008F045B" w:rsidRPr="00472FE6" w:rsidTr="00503A78">
        <w:trPr>
          <w:trHeight w:val="294"/>
        </w:trPr>
        <w:tc>
          <w:tcPr>
            <w:tcW w:w="8125" w:type="dxa"/>
            <w:gridSpan w:val="2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     Endocytosis and vesicular transport </w:t>
            </w:r>
          </w:p>
        </w:tc>
        <w:tc>
          <w:tcPr>
            <w:tcW w:w="1225" w:type="dxa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INP52/YNL106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olyphosphatidylinositol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phosphatase, dephosphorylates a number of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hosphatidylinositols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(PIs) to PI; involved in endocytosi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LA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endocytosis; found in the nucleus and cell cortex; has 3 SH3 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LAA1/ YJL207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olgi apparatus; involved in TGN-endosome transport; physically interacts with AP-1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NT3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Protein containing an N-terminal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ps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-like domain involved in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lathr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recruitment and traffic between the Golgi and endosome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PM4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Mu2-like subunit of th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lathr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ssociated protein complex (AP-2); involved in vesicle transport 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EM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Component of the lid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ubcomplex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of the regulatory subunit of the 26S proteasome; involved in mRNA export 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UBP3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Ubiquitin-specific protease involved in transport and osmotic response; co-regulates anterograde and retrograde transport between the ER and Golgi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PL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dapt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, large subunit of th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lathr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-associated protein (AP-1) complex; binds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lathrin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LM4/YBR077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Component of the EGO complex, which is involved in the regulation of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icroautophagy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PF1/YEL031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-type ATPase, ion transporter of the ER membrane involved in ER function and Ca2+ homeostasi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PL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dapt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, large subunit of th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lathr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ssociated protein complex (AP-2); involved in vesicle mediated transport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</w:tr>
      <w:tr w:rsidR="008F045B" w:rsidRPr="00472FE6" w:rsidTr="00503A78">
        <w:trPr>
          <w:trHeight w:val="294"/>
        </w:trPr>
        <w:tc>
          <w:tcPr>
            <w:tcW w:w="8125" w:type="dxa"/>
            <w:gridSpan w:val="2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.     </w:t>
            </w:r>
            <w:proofErr w:type="spellStart"/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anslationand</w:t>
            </w:r>
            <w:proofErr w:type="spellEnd"/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rotein processing</w:t>
            </w:r>
          </w:p>
        </w:tc>
        <w:tc>
          <w:tcPr>
            <w:tcW w:w="1225" w:type="dxa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UBA3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that acts together with Ula1p to activate Rub1p before its conjugation to protein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ICP55/YER078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Mitochondrial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minopeptid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; cleaves the N termini of at least 38 imported proteins after cleavage by the mitochondrial processing peptidas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DI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DNA damage-inducible v-SNARE binding protein with a role in suppression of protein secre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F045B" w:rsidRPr="00472FE6" w:rsidTr="00503A78">
        <w:trPr>
          <w:trHeight w:val="55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CA1/YOR197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Ca </w:t>
            </w:r>
            <w:r w:rsidRPr="00472F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-dependent cysteine protease; may cleave specific substrates during the stress respons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AM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Beta subunit of the CAAX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farnesyltransfer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FT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) that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enylates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the a-factor mating pheromone and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RPL51/YPR100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Mitochondrial ribosomal protein of the large subunit 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PRL28/YDR462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Mitochondrial ribosomal protein of the large subunit 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PL8B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ibosomal protein L4 of the large (60S) ribosomal subunit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PL29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component of the large (60S) ribosomal subunit, has similarity to rat L29 ribosomal protei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AL83/YER027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One of three possible beta-subunits of the Snf1 kinase complex; allows nuclear localization of the Snf1 kinase complex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TOS3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kinase, related to and functionally redundant with Elm1p and Sak1p for the phosphorylation and activation of Snf1p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</w:tr>
      <w:tr w:rsidR="008F045B" w:rsidRPr="00472FE6" w:rsidTr="00503A78">
        <w:trPr>
          <w:trHeight w:val="294"/>
        </w:trPr>
        <w:tc>
          <w:tcPr>
            <w:tcW w:w="8125" w:type="dxa"/>
            <w:gridSpan w:val="2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     Regulation of cell cycle </w:t>
            </w:r>
          </w:p>
        </w:tc>
        <w:tc>
          <w:tcPr>
            <w:tcW w:w="1225" w:type="dxa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IK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Kines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-associated protein required for both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karyogamy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nd mitotic spindle organiza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BUB1/YGR188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kinase involved in the cell cycle checkpoint into anaphas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OR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omponent of the SWR1 complex; complex exchanges histone variant H2AZ (Htz1p) for chromatin-bound histone H2A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TS1/YOR014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B-type regulatory subunit of protein phosphatase 2A (PP2A)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F045B" w:rsidRPr="00472FE6" w:rsidTr="00503A78">
        <w:trPr>
          <w:trHeight w:val="101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OPY2/YPR075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Integral membrane protein that acts as a membrane anchor for Ste50p; involved in the signaling branch of the high-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osmolarity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glycerol (HOG) pathway and as a regulator of the filamentous growth pathway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TF8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ubunit of a complex with Ctf18p that shares some subunits with Replication Factor C and is required for sister chromatid cohes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BEM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Rho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ctivating protein (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hoGAP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) involved in the control of cytoskeleton organization and cellular morphogenesi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YPK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Receptor-mediated endocytosis and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phingolipid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-mediated and cell integrity signaling pathway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YPR097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Protein that contains a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hox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homology (PX) domain and binds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hosphoinositide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</w:tr>
      <w:tr w:rsidR="008F045B" w:rsidRPr="00472FE6" w:rsidTr="00503A78">
        <w:trPr>
          <w:trHeight w:val="294"/>
        </w:trPr>
        <w:tc>
          <w:tcPr>
            <w:tcW w:w="8125" w:type="dxa"/>
            <w:gridSpan w:val="2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.     DNA damage and stress response</w:t>
            </w:r>
          </w:p>
        </w:tc>
        <w:tc>
          <w:tcPr>
            <w:tcW w:w="1225" w:type="dxa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45B" w:rsidRPr="00472FE6" w:rsidTr="00503A78">
        <w:trPr>
          <w:trHeight w:val="101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PX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Phospholipid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hydroperoxid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glutathione peroxidase induced by glucose starvation that protects cells from phospholipid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hydroperoxides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nonphospholipid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peroxides during oxidative stres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BEM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containing SH3-domains, involved in establishing cell polarity and morphogenesi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PS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ynthase subunit of trehalose-6-phosphate synthase/phosphatase complex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IRC21/YMR073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Protein involved in resistance to carboplatin and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isplatin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CM4/YKR076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Omega class glutathion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</w:tr>
      <w:tr w:rsidR="008F045B" w:rsidRPr="00472FE6" w:rsidTr="00503A78">
        <w:trPr>
          <w:trHeight w:val="762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18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DNA repair and TFIIH regulator, required for both nucleotide excision repair (NER) and RNA polymerase II (RNAP II) transcrip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LX4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ndonuclease involved in processing DNA during recombination and repair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RP8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Nuclear actin-related protein involved in chromatin remodeling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VID31/DEF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RNAPII degradation factor; forms a complex with Rad26p in chromatin, enables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nd proteolysis of RNAPII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RC1/YCL061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-phase checkpoint protein required for DNA replica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DOT1/YDR440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Nucleosomal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histone H3-Lys79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ethyl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; methylation is required for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elomeric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silencing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</w:tr>
      <w:tr w:rsidR="008F045B" w:rsidRPr="00472FE6" w:rsidTr="00503A78">
        <w:trPr>
          <w:trHeight w:val="294"/>
        </w:trPr>
        <w:tc>
          <w:tcPr>
            <w:tcW w:w="9350" w:type="dxa"/>
            <w:gridSpan w:val="3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.     Metabolic processes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RO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entafunctional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rom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protein, catalyzes steps 2 through 6 in the biosynthesis of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RO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synthase and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flav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reductas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RO7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ut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, catalyzes the conversion of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ephenat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URA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Bifunctional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arbamoylphosphat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, biosynthesis of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yrimidines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LPD1/YFL018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Dihydrolipoamid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dehydrogenase, th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lipoamid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dehydrogenase component (E3) of the pyruvate dehydrogenas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DIE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Dolichyl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hosphogluco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-dependent alpha-1,2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lucosyltransfer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of the ER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BK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ibokin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LIP5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Protein involved in biosynthesis of the coenzym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lipoic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cid, has similarity to </w:t>
            </w:r>
            <w:r w:rsidRPr="00472F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lipoic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cid synthase 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OPI3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Phospholipid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(methylene-fatty-acyl-phospholipid synthase)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HS3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Chitin synthase III, catalyzes the transfer of N-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acetylglucosamin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lcNAc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) to chiti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ES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eroxisomal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cyl-CoA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hioester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likely to be involved in fatty acid oxidation rather than fatty acid synthesi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</w:tr>
      <w:tr w:rsidR="008F045B" w:rsidRPr="00472FE6" w:rsidTr="00503A78">
        <w:trPr>
          <w:trHeight w:val="294"/>
        </w:trPr>
        <w:tc>
          <w:tcPr>
            <w:tcW w:w="9350" w:type="dxa"/>
            <w:gridSpan w:val="3"/>
            <w:shd w:val="clear" w:color="auto" w:fill="F2F2F2" w:themeFill="background1" w:themeFillShade="F2"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.     Others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HOC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Alpha-1,6-mannosyltransferase involved in cell wall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anna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YLH47/YPR125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itochondrial inner membrane protein exposed to the mitochondrial matrix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CM23/SRD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Non-essential protein of unconfirmed function; affects pre-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processing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SMI1/YGR229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rotein involved in the regulation of cell wall synthesis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TK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utative serine/threonine protein kinase involved in regulation of ion transport across plasma membrane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CM4/YKR076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Omega class glutathion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TIP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Major cell wall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annoprotein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with possible lipase activity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MOG1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Conserved nuclear protein that interacts with GTP-Gsp1p, which is a Ran homolog of th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IS1/YMR031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Component of the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isosom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that is required for proper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eisosom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ssembly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N82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Putative serine/threonine protein kinase implicated in the regulation of phospholipid asymmetry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</w:tr>
      <w:tr w:rsidR="008F045B" w:rsidRPr="00472FE6" w:rsidTr="00503A78">
        <w:trPr>
          <w:trHeight w:val="510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GRX4/YER174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Hydroperoxide</w:t>
            </w:r>
            <w:proofErr w:type="spellEnd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 and superoxide-radical responsive glutathione-dependent </w:t>
            </w:r>
            <w:proofErr w:type="spellStart"/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</w:tr>
      <w:tr w:rsidR="008F045B" w:rsidRPr="00472FE6" w:rsidTr="00503A78">
        <w:trPr>
          <w:trHeight w:val="294"/>
        </w:trPr>
        <w:tc>
          <w:tcPr>
            <w:tcW w:w="8125" w:type="dxa"/>
            <w:gridSpan w:val="2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I.       </w:t>
            </w:r>
            <w:proofErr w:type="spellStart"/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nkown</w:t>
            </w:r>
            <w:proofErr w:type="spellEnd"/>
            <w:r w:rsidRPr="00472F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rocess/function</w:t>
            </w:r>
          </w:p>
        </w:tc>
        <w:tc>
          <w:tcPr>
            <w:tcW w:w="1225" w:type="dxa"/>
            <w:shd w:val="clear" w:color="auto" w:fill="F2F2F2" w:themeFill="background1" w:themeFillShade="F2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 xml:space="preserve">DSF2/YBR007C 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Unknown func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YCR100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Unknown func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JIP4/YDR475C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Unknown func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</w:tr>
      <w:tr w:rsidR="008F045B" w:rsidRPr="00472FE6" w:rsidTr="00503A78">
        <w:trPr>
          <w:trHeight w:val="294"/>
        </w:trPr>
        <w:tc>
          <w:tcPr>
            <w:tcW w:w="1980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YPK9/YOR291W</w:t>
            </w:r>
          </w:p>
        </w:tc>
        <w:tc>
          <w:tcPr>
            <w:tcW w:w="6145" w:type="dxa"/>
            <w:noWrap/>
            <w:hideMark/>
          </w:tcPr>
          <w:p w:rsidR="008F045B" w:rsidRPr="00472FE6" w:rsidRDefault="008F045B" w:rsidP="0050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Unknown function</w:t>
            </w:r>
          </w:p>
        </w:tc>
        <w:tc>
          <w:tcPr>
            <w:tcW w:w="1225" w:type="dxa"/>
            <w:noWrap/>
            <w:hideMark/>
          </w:tcPr>
          <w:p w:rsidR="008F045B" w:rsidRPr="00472FE6" w:rsidRDefault="008F045B" w:rsidP="00503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FE6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</w:tr>
    </w:tbl>
    <w:p w:rsidR="008F045B" w:rsidRPr="00472FE6" w:rsidRDefault="008F045B" w:rsidP="008F045B">
      <w:pPr>
        <w:rPr>
          <w:rFonts w:ascii="Times New Roman" w:hAnsi="Times New Roman" w:cs="Times New Roman"/>
          <w:sz w:val="20"/>
          <w:szCs w:val="20"/>
        </w:rPr>
      </w:pPr>
    </w:p>
    <w:p w:rsidR="008F045B" w:rsidRPr="008F045B" w:rsidRDefault="008F045B" w:rsidP="008F045B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8F045B" w:rsidRPr="008F04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45B"/>
    <w:rsid w:val="004A7CF7"/>
    <w:rsid w:val="008F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BB4EEF-D645-4151-B041-9D4AC35C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F045B"/>
    <w:rPr>
      <w:i/>
      <w:iCs/>
      <w:color w:val="70AD47" w:themeColor="accent6"/>
    </w:rPr>
  </w:style>
  <w:style w:type="table" w:styleId="TableGrid">
    <w:name w:val="Table Grid"/>
    <w:basedOn w:val="TableNormal"/>
    <w:uiPriority w:val="39"/>
    <w:rsid w:val="008F0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43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10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Lab</dc:creator>
  <cp:keywords/>
  <dc:description/>
  <cp:lastModifiedBy>SmithLab</cp:lastModifiedBy>
  <cp:revision>1</cp:revision>
  <dcterms:created xsi:type="dcterms:W3CDTF">2017-09-02T23:31:00Z</dcterms:created>
  <dcterms:modified xsi:type="dcterms:W3CDTF">2017-09-02T23:33:00Z</dcterms:modified>
</cp:coreProperties>
</file>